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B45" w:rsidRPr="004B3217" w:rsidRDefault="007F7AB8" w:rsidP="000F4B45">
      <w:pPr>
        <w:rPr>
          <w:rFonts w:ascii="Times New Roman" w:hAnsi="Times New Roman" w:cs="Times New Roman"/>
          <w:sz w:val="18"/>
          <w:szCs w:val="18"/>
        </w:rPr>
      </w:pPr>
      <w:r w:rsidRPr="004B3217">
        <w:rPr>
          <w:rFonts w:ascii="Times New Roman" w:hAnsi="Times New Roman" w:cs="Times New Roman"/>
          <w:b/>
          <w:sz w:val="18"/>
          <w:szCs w:val="18"/>
        </w:rPr>
        <w:t>Suppl. Table S2</w:t>
      </w:r>
      <w:r w:rsidR="000F4B45" w:rsidRPr="004B321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904FAE" w:rsidRPr="004B3217">
        <w:rPr>
          <w:rFonts w:ascii="Times New Roman" w:hAnsi="Times New Roman" w:cs="Times New Roman"/>
          <w:sz w:val="18"/>
          <w:szCs w:val="18"/>
        </w:rPr>
        <w:t>S</w:t>
      </w:r>
      <w:r w:rsidR="00250F24" w:rsidRPr="004B3217">
        <w:rPr>
          <w:rFonts w:ascii="Times New Roman" w:hAnsi="Times New Roman" w:cs="Times New Roman"/>
          <w:sz w:val="18"/>
          <w:szCs w:val="18"/>
        </w:rPr>
        <w:t xml:space="preserve">equences of </w:t>
      </w:r>
      <w:r w:rsidR="00904FAE" w:rsidRPr="004B3217">
        <w:rPr>
          <w:rFonts w:ascii="Times New Roman" w:hAnsi="Times New Roman" w:cs="Times New Roman"/>
          <w:sz w:val="18"/>
          <w:szCs w:val="18"/>
        </w:rPr>
        <w:t>primers</w:t>
      </w:r>
      <w:r w:rsidR="00250F24" w:rsidRPr="004B3217">
        <w:rPr>
          <w:rFonts w:ascii="Times New Roman" w:hAnsi="Times New Roman" w:cs="Times New Roman"/>
          <w:sz w:val="18"/>
          <w:szCs w:val="18"/>
        </w:rPr>
        <w:t xml:space="preserve"> </w:t>
      </w:r>
      <w:r w:rsidR="000F4B45" w:rsidRPr="004B3217">
        <w:rPr>
          <w:rFonts w:ascii="Times New Roman" w:hAnsi="Times New Roman" w:cs="Times New Roman"/>
          <w:sz w:val="18"/>
          <w:szCs w:val="18"/>
        </w:rPr>
        <w:t>used for quantitative RT-PCR in</w:t>
      </w:r>
      <w:r w:rsidR="00250F24" w:rsidRPr="004B3217">
        <w:rPr>
          <w:rFonts w:ascii="Times New Roman" w:hAnsi="Times New Roman" w:cs="Times New Roman"/>
          <w:sz w:val="18"/>
          <w:szCs w:val="18"/>
        </w:rPr>
        <w:t xml:space="preserve"> </w:t>
      </w:r>
      <w:r w:rsidR="000F4B45" w:rsidRPr="004B3217">
        <w:rPr>
          <w:rFonts w:ascii="Times New Roman" w:hAnsi="Times New Roman" w:cs="Times New Roman"/>
          <w:sz w:val="18"/>
          <w:szCs w:val="18"/>
        </w:rPr>
        <w:t xml:space="preserve">transgenic tobaccos.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42"/>
        <w:gridCol w:w="888"/>
        <w:gridCol w:w="1380"/>
        <w:gridCol w:w="1843"/>
        <w:gridCol w:w="1038"/>
        <w:gridCol w:w="2131"/>
      </w:tblGrid>
      <w:tr w:rsidR="006F1D2F" w:rsidRPr="00595959" w:rsidTr="00595959">
        <w:tc>
          <w:tcPr>
            <w:tcW w:w="1242" w:type="dxa"/>
            <w:tcBorders>
              <w:bottom w:val="single" w:sz="4" w:space="0" w:color="000000" w:themeColor="text1"/>
            </w:tcBorders>
            <w:vAlign w:val="bottom"/>
          </w:tcPr>
          <w:p w:rsidR="00250F24" w:rsidRPr="00595959" w:rsidRDefault="00250F24" w:rsidP="00AB2C9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  <w:tc>
          <w:tcPr>
            <w:tcW w:w="2268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250F24" w:rsidRPr="00595959" w:rsidRDefault="00250F24" w:rsidP="00AB2C9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81" w:type="dxa"/>
            <w:gridSpan w:val="2"/>
            <w:tcBorders>
              <w:bottom w:val="single" w:sz="4" w:space="0" w:color="000000" w:themeColor="text1"/>
            </w:tcBorders>
            <w:vAlign w:val="bottom"/>
          </w:tcPr>
          <w:p w:rsidR="00250F24" w:rsidRPr="00595959" w:rsidRDefault="00C5003E" w:rsidP="00AB2C9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="00250F24" w:rsidRPr="005959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mer name</w:t>
            </w:r>
          </w:p>
        </w:tc>
        <w:tc>
          <w:tcPr>
            <w:tcW w:w="2131" w:type="dxa"/>
            <w:tcBorders>
              <w:bottom w:val="single" w:sz="4" w:space="0" w:color="000000" w:themeColor="text1"/>
            </w:tcBorders>
            <w:vAlign w:val="bottom"/>
          </w:tcPr>
          <w:p w:rsidR="00250F24" w:rsidRPr="00595959" w:rsidRDefault="00C5003E" w:rsidP="00C5003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="00250F24" w:rsidRPr="00595959">
              <w:rPr>
                <w:rFonts w:ascii="Times New Roman" w:hAnsi="Times New Roman" w:cs="Times New Roman"/>
                <w:kern w:val="0"/>
                <w:sz w:val="18"/>
                <w:szCs w:val="18"/>
              </w:rPr>
              <w:t>rimer sequence (5'-3')</w:t>
            </w:r>
          </w:p>
        </w:tc>
      </w:tr>
      <w:tr w:rsidR="004A5009" w:rsidRPr="00595959" w:rsidTr="00595959">
        <w:tc>
          <w:tcPr>
            <w:tcW w:w="2130" w:type="dxa"/>
            <w:gridSpan w:val="2"/>
            <w:tcBorders>
              <w:bottom w:val="nil"/>
            </w:tcBorders>
          </w:tcPr>
          <w:p w:rsidR="00250F24" w:rsidRPr="00595959" w:rsidRDefault="00250F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4FAE" w:rsidRPr="00595959" w:rsidRDefault="00904F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04FAE" w:rsidRPr="00595959" w:rsidRDefault="00904F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bottom w:val="nil"/>
            </w:tcBorders>
          </w:tcPr>
          <w:p w:rsidR="00250F24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S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I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4CL</w:t>
            </w:r>
          </w:p>
          <w:p w:rsidR="009B541C" w:rsidRPr="00595959" w:rsidRDefault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9B541C" w:rsidRPr="00595959" w:rsidRDefault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4H</w:t>
            </w:r>
          </w:p>
        </w:tc>
        <w:tc>
          <w:tcPr>
            <w:tcW w:w="1843" w:type="dxa"/>
            <w:tcBorders>
              <w:bottom w:val="nil"/>
            </w:tcBorders>
          </w:tcPr>
          <w:p w:rsidR="00250F24" w:rsidRPr="00595959" w:rsidRDefault="007E592E" w:rsidP="007E59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S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S-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qRT- R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I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HI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-qRT- R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4CL-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4CL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-qRT- R 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4H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C4H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 R</w:t>
            </w:r>
          </w:p>
        </w:tc>
        <w:tc>
          <w:tcPr>
            <w:tcW w:w="3169" w:type="dxa"/>
            <w:gridSpan w:val="2"/>
            <w:tcBorders>
              <w:bottom w:val="nil"/>
            </w:tcBorders>
          </w:tcPr>
          <w:p w:rsidR="00250F24" w:rsidRDefault="00C34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70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CTAAGCGAATACGGGAAC</w:t>
            </w:r>
          </w:p>
          <w:p w:rsidR="00595959" w:rsidRDefault="00C34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70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CAGAAACACTGCGGAGGA</w:t>
            </w:r>
          </w:p>
          <w:p w:rsidR="00595959" w:rsidRDefault="006E17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73A">
              <w:rPr>
                <w:rFonts w:ascii="Times New Roman" w:hAnsi="Times New Roman" w:cs="Times New Roman"/>
                <w:sz w:val="18"/>
                <w:szCs w:val="18"/>
              </w:rPr>
              <w:t>GCAGTCTCTTCAAAGTACACGCC</w:t>
            </w:r>
          </w:p>
          <w:p w:rsidR="00595959" w:rsidRDefault="006E17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173A">
              <w:rPr>
                <w:rFonts w:ascii="Times New Roman" w:hAnsi="Times New Roman" w:cs="Times New Roman"/>
                <w:sz w:val="18"/>
                <w:szCs w:val="18"/>
              </w:rPr>
              <w:t>GAGAGCAATGGAGTCTGTTACCGT</w:t>
            </w:r>
          </w:p>
          <w:p w:rsidR="00595959" w:rsidRDefault="00A31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30B">
              <w:rPr>
                <w:rFonts w:ascii="Times New Roman" w:eastAsia="宋体" w:hAnsi="Times New Roman" w:cs="Times New Roman"/>
                <w:sz w:val="18"/>
                <w:szCs w:val="18"/>
              </w:rPr>
              <w:t>TGGCTACATTGATGATGACGAC</w:t>
            </w:r>
          </w:p>
          <w:p w:rsidR="00595959" w:rsidRDefault="00A31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30B">
              <w:rPr>
                <w:rFonts w:ascii="Times New Roman" w:eastAsia="宋体" w:hAnsi="Times New Roman" w:cs="Times New Roman"/>
                <w:sz w:val="18"/>
                <w:szCs w:val="18"/>
              </w:rPr>
              <w:t>CCACTGGAACTTCTCCTGCTT</w:t>
            </w:r>
          </w:p>
          <w:p w:rsidR="00EA0A56" w:rsidRPr="00EA0A56" w:rsidRDefault="00EA0A56" w:rsidP="00EA0A5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A0A56">
              <w:rPr>
                <w:rFonts w:ascii="Times New Roman" w:eastAsia="宋体" w:hAnsi="Times New Roman" w:cs="Times New Roman"/>
                <w:sz w:val="18"/>
                <w:szCs w:val="18"/>
              </w:rPr>
              <w:t>GGGTATCGCCGAGTTAGTCAA</w:t>
            </w:r>
          </w:p>
          <w:p w:rsidR="00595959" w:rsidRPr="00595959" w:rsidRDefault="00EA0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0A56">
              <w:rPr>
                <w:rFonts w:ascii="Times New Roman" w:eastAsia="宋体" w:hAnsi="Times New Roman" w:cs="Times New Roman"/>
                <w:sz w:val="18"/>
                <w:szCs w:val="18"/>
              </w:rPr>
              <w:t>ATCACAGCCTGAAGGTATGGAA</w:t>
            </w:r>
          </w:p>
        </w:tc>
      </w:tr>
      <w:tr w:rsidR="004A5009" w:rsidRPr="00595959" w:rsidTr="00595959">
        <w:tc>
          <w:tcPr>
            <w:tcW w:w="2130" w:type="dxa"/>
            <w:gridSpan w:val="2"/>
            <w:tcBorders>
              <w:top w:val="nil"/>
              <w:bottom w:val="nil"/>
            </w:tcBorders>
          </w:tcPr>
          <w:p w:rsidR="00250F24" w:rsidRPr="00595959" w:rsidRDefault="00250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Quantitative </w:t>
            </w:r>
          </w:p>
          <w:p w:rsidR="00250F24" w:rsidRPr="00595959" w:rsidRDefault="00250F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H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5’H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DFR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S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1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2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LAR</w:t>
            </w: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:rsidR="007E592E" w:rsidRPr="00595959" w:rsidRDefault="007E592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L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9B541C" w:rsidRPr="00595959" w:rsidRDefault="009B541C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H-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250F24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H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-qRT- R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5’H-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3’5’H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-qRT- R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DFR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 F</w:t>
            </w:r>
          </w:p>
          <w:p w:rsidR="009B541C" w:rsidRPr="00595959" w:rsidRDefault="009B541C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DFR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-qRT- R</w:t>
            </w:r>
          </w:p>
          <w:p w:rsidR="009B541C" w:rsidRPr="00595959" w:rsidRDefault="00517307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S-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9B541C" w:rsidRPr="00595959" w:rsidRDefault="00517307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S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-qRT- R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1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-qRT- F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1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-qRT- R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2-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ANR2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-qRT- R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LAR-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LAR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-qRT- R</w:t>
            </w:r>
          </w:p>
          <w:p w:rsidR="009B541C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LS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qRT- F</w:t>
            </w:r>
          </w:p>
          <w:p w:rsidR="001072AD" w:rsidRPr="00595959" w:rsidRDefault="00595959" w:rsidP="009B54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5959">
              <w:rPr>
                <w:rFonts w:ascii="Times New Roman" w:hAnsi="Times New Roman" w:cs="Times New Roman"/>
                <w:i/>
                <w:sz w:val="18"/>
                <w:szCs w:val="18"/>
              </w:rPr>
              <w:t>NtFLS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B541C" w:rsidRPr="00595959">
              <w:rPr>
                <w:rFonts w:ascii="Times New Roman" w:hAnsi="Times New Roman" w:cs="Times New Roman"/>
                <w:sz w:val="18"/>
                <w:szCs w:val="18"/>
              </w:rPr>
              <w:t>qRT- R</w:t>
            </w:r>
          </w:p>
        </w:tc>
        <w:tc>
          <w:tcPr>
            <w:tcW w:w="3169" w:type="dxa"/>
            <w:gridSpan w:val="2"/>
            <w:tcBorders>
              <w:top w:val="nil"/>
              <w:bottom w:val="nil"/>
            </w:tcBorders>
          </w:tcPr>
          <w:p w:rsidR="00250F24" w:rsidRPr="00DC5349" w:rsidRDefault="00DC5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349">
              <w:rPr>
                <w:rFonts w:ascii="Times New Roman" w:eastAsia="宋体" w:hAnsi="Times New Roman" w:cs="Times New Roman"/>
                <w:sz w:val="18"/>
                <w:szCs w:val="18"/>
              </w:rPr>
              <w:t>TTGTCCCGCAATGACTTACG</w:t>
            </w:r>
          </w:p>
          <w:p w:rsidR="00595959" w:rsidRPr="00DC5349" w:rsidRDefault="00DC53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5349">
              <w:rPr>
                <w:rFonts w:ascii="Times New Roman" w:eastAsia="宋体" w:hAnsi="Times New Roman" w:cs="Times New Roman"/>
                <w:sz w:val="18"/>
                <w:szCs w:val="18"/>
              </w:rPr>
              <w:t>GCATAGTAGGTAGGCGAGGTG</w:t>
            </w:r>
          </w:p>
          <w:p w:rsidR="00595959" w:rsidRDefault="00112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E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CTAGAATCTCGAACGAACC</w:t>
            </w:r>
          </w:p>
          <w:p w:rsidR="00595959" w:rsidRDefault="00112E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2EC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CACTCAAGAACCTTTCAGG</w:t>
            </w:r>
          </w:p>
          <w:p w:rsidR="00595959" w:rsidRDefault="00E35D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E35D03">
              <w:rPr>
                <w:rFonts w:ascii="Times New Roman" w:eastAsia="宋体" w:hAnsi="Times New Roman" w:cs="Times New Roman"/>
                <w:sz w:val="18"/>
                <w:szCs w:val="18"/>
              </w:rPr>
              <w:t>GCGAAAGGGA</w:t>
            </w:r>
            <w:bookmarkEnd w:id="0"/>
            <w:bookmarkEnd w:id="1"/>
            <w:r w:rsidRPr="00E35D03">
              <w:rPr>
                <w:rFonts w:ascii="Times New Roman" w:eastAsia="宋体" w:hAnsi="Times New Roman" w:cs="Times New Roman"/>
                <w:sz w:val="18"/>
                <w:szCs w:val="18"/>
              </w:rPr>
              <w:t>GGTATATGTGCTC</w:t>
            </w:r>
          </w:p>
          <w:p w:rsidR="00595959" w:rsidRDefault="00E35D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5D03">
              <w:rPr>
                <w:rFonts w:ascii="Times New Roman" w:eastAsia="宋体" w:hAnsi="Times New Roman" w:cs="Times New Roman"/>
                <w:sz w:val="18"/>
                <w:szCs w:val="18"/>
              </w:rPr>
              <w:t>TGCTTGTCCCTCGGTACTCAGT</w:t>
            </w:r>
            <w:r w:rsidRPr="00E35D0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</w:p>
          <w:p w:rsidR="00595959" w:rsidRDefault="00C66F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FAD">
              <w:rPr>
                <w:rFonts w:ascii="Times New Roman" w:hAnsi="Times New Roman" w:cs="Times New Roman"/>
                <w:sz w:val="18"/>
                <w:szCs w:val="18"/>
              </w:rPr>
              <w:t>ACTACTACCCCAAATGTCCCCAAC</w:t>
            </w:r>
          </w:p>
          <w:p w:rsidR="00595959" w:rsidRDefault="00A76A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6A56">
              <w:rPr>
                <w:rFonts w:ascii="Times New Roman" w:hAnsi="Times New Roman" w:cs="Times New Roman"/>
                <w:sz w:val="18"/>
                <w:szCs w:val="18"/>
              </w:rPr>
              <w:t>CCGTTACCCACTGTCCTTCATAGA</w:t>
            </w:r>
          </w:p>
          <w:p w:rsidR="006F1D2F" w:rsidRPr="006F1D2F" w:rsidRDefault="006F1D2F" w:rsidP="006F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D2F">
              <w:rPr>
                <w:rFonts w:ascii="Times New Roman" w:hAnsi="Times New Roman" w:cs="Times New Roman"/>
                <w:sz w:val="18"/>
                <w:szCs w:val="18"/>
              </w:rPr>
              <w:t>CTTGAAGGGTATGCAGATGTT</w:t>
            </w:r>
          </w:p>
          <w:p w:rsidR="00595959" w:rsidRDefault="006F1D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D2F">
              <w:rPr>
                <w:rFonts w:ascii="Times New Roman" w:hAnsi="Times New Roman" w:cs="Times New Roman"/>
                <w:sz w:val="18"/>
                <w:szCs w:val="18"/>
              </w:rPr>
              <w:t>GCAGAGCAAACATATCGTCCAG</w:t>
            </w:r>
          </w:p>
          <w:p w:rsidR="00595959" w:rsidRDefault="004A50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009">
              <w:rPr>
                <w:rFonts w:ascii="Times New Roman" w:hAnsi="Times New Roman" w:cs="Times New Roman"/>
                <w:sz w:val="18"/>
                <w:szCs w:val="18"/>
              </w:rPr>
              <w:t>AGCGTGTCGTTTTGACCTCATC</w:t>
            </w:r>
          </w:p>
          <w:p w:rsidR="00595959" w:rsidRDefault="004A50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5009">
              <w:rPr>
                <w:rFonts w:ascii="Times New Roman" w:hAnsi="Times New Roman" w:cs="Times New Roman"/>
                <w:sz w:val="18"/>
                <w:szCs w:val="18"/>
              </w:rPr>
              <w:t>CCAATTAGACTCATCCACGACG</w:t>
            </w:r>
          </w:p>
          <w:p w:rsidR="00595959" w:rsidRDefault="00D54F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54F96">
              <w:rPr>
                <w:rFonts w:ascii="Times New Roman" w:hAnsi="Times New Roman" w:cs="Times New Roman"/>
                <w:sz w:val="18"/>
                <w:szCs w:val="18"/>
              </w:rPr>
              <w:t>GCAGCAGAAGACTATAGAACTGTG</w:t>
            </w:r>
          </w:p>
          <w:p w:rsidR="00595959" w:rsidRDefault="00277B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91">
              <w:rPr>
                <w:rFonts w:ascii="Times New Roman" w:hAnsi="Times New Roman" w:cs="Times New Roman"/>
                <w:sz w:val="18"/>
                <w:szCs w:val="18"/>
              </w:rPr>
              <w:t>CATGTGTTAGAGCTGCAACTACAC</w:t>
            </w:r>
          </w:p>
          <w:p w:rsidR="00595959" w:rsidRPr="000804E6" w:rsidRDefault="000804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4E6">
              <w:rPr>
                <w:rFonts w:ascii="Times New Roman" w:hAnsi="Times New Roman" w:cs="Times New Roman"/>
                <w:sz w:val="18"/>
                <w:szCs w:val="18"/>
              </w:rPr>
              <w:t>TGAAGGGAAAAGGGGTTGG</w:t>
            </w:r>
          </w:p>
          <w:p w:rsidR="00595959" w:rsidRPr="00304342" w:rsidRDefault="003043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342">
              <w:rPr>
                <w:rFonts w:ascii="Times New Roman" w:hAnsi="Times New Roman" w:cs="Times New Roman"/>
                <w:sz w:val="18"/>
                <w:szCs w:val="18"/>
              </w:rPr>
              <w:t>ACTCCTCATTTGCTTCCCTGTAG</w:t>
            </w:r>
          </w:p>
        </w:tc>
      </w:tr>
      <w:tr w:rsidR="004A5009" w:rsidRPr="00595959" w:rsidTr="00C5003E">
        <w:tc>
          <w:tcPr>
            <w:tcW w:w="2130" w:type="dxa"/>
            <w:gridSpan w:val="2"/>
            <w:tcBorders>
              <w:top w:val="nil"/>
            </w:tcBorders>
          </w:tcPr>
          <w:p w:rsidR="009D67ED" w:rsidRPr="00595959" w:rsidRDefault="009D67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</w:tcBorders>
          </w:tcPr>
          <w:p w:rsidR="009D67ED" w:rsidRPr="001072AD" w:rsidRDefault="001072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72A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tActin</w:t>
            </w:r>
          </w:p>
          <w:p w:rsidR="001072AD" w:rsidRPr="00595959" w:rsidRDefault="001072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072AD" w:rsidRPr="001072AD" w:rsidRDefault="001072AD" w:rsidP="001072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72A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tActin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 F</w:t>
            </w:r>
          </w:p>
          <w:p w:rsidR="009D67ED" w:rsidRPr="001072AD" w:rsidRDefault="001072AD" w:rsidP="001072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072A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tActin</w:t>
            </w:r>
            <w:r w:rsidRPr="00595959">
              <w:rPr>
                <w:rFonts w:ascii="Times New Roman" w:hAnsi="Times New Roman" w:cs="Times New Roman"/>
                <w:sz w:val="18"/>
                <w:szCs w:val="18"/>
              </w:rPr>
              <w:t>-qRT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3169" w:type="dxa"/>
            <w:gridSpan w:val="2"/>
            <w:tcBorders>
              <w:top w:val="nil"/>
            </w:tcBorders>
          </w:tcPr>
          <w:p w:rsidR="009D67ED" w:rsidRDefault="00C34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70E">
              <w:rPr>
                <w:rFonts w:ascii="Times New Roman" w:hAnsi="Times New Roman" w:cs="Times New Roman"/>
                <w:sz w:val="18"/>
                <w:szCs w:val="18"/>
              </w:rPr>
              <w:t>TAGAAACCCCAAGTACCCTCG</w:t>
            </w:r>
          </w:p>
          <w:p w:rsidR="00C5003E" w:rsidRPr="00595959" w:rsidRDefault="00C347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470E">
              <w:rPr>
                <w:rFonts w:ascii="Times New Roman" w:hAnsi="Times New Roman" w:cs="Times New Roman"/>
                <w:sz w:val="18"/>
                <w:szCs w:val="18"/>
              </w:rPr>
              <w:t>TGCTTTCTTCGTCCCATCAG</w:t>
            </w:r>
          </w:p>
        </w:tc>
      </w:tr>
    </w:tbl>
    <w:p w:rsidR="00C43F82" w:rsidRDefault="00C43F82"/>
    <w:sectPr w:rsidR="00C43F82" w:rsidSect="00DC3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4DED" w:rsidRDefault="00F24DED" w:rsidP="000F4B45">
      <w:r>
        <w:separator/>
      </w:r>
    </w:p>
  </w:endnote>
  <w:endnote w:type="continuationSeparator" w:id="1">
    <w:p w:rsidR="00F24DED" w:rsidRDefault="00F24DED" w:rsidP="000F4B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4DED" w:rsidRDefault="00F24DED" w:rsidP="000F4B45">
      <w:r>
        <w:separator/>
      </w:r>
    </w:p>
  </w:footnote>
  <w:footnote w:type="continuationSeparator" w:id="1">
    <w:p w:rsidR="00F24DED" w:rsidRDefault="00F24DED" w:rsidP="000F4B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4B45"/>
    <w:rsid w:val="000804E6"/>
    <w:rsid w:val="000F4B45"/>
    <w:rsid w:val="001072AD"/>
    <w:rsid w:val="00112EC2"/>
    <w:rsid w:val="00250F24"/>
    <w:rsid w:val="00277B91"/>
    <w:rsid w:val="00304342"/>
    <w:rsid w:val="004A5009"/>
    <w:rsid w:val="004B3217"/>
    <w:rsid w:val="00517307"/>
    <w:rsid w:val="00595959"/>
    <w:rsid w:val="006B48EB"/>
    <w:rsid w:val="006E173A"/>
    <w:rsid w:val="006F1D2F"/>
    <w:rsid w:val="007E592E"/>
    <w:rsid w:val="007F7AB8"/>
    <w:rsid w:val="008F083E"/>
    <w:rsid w:val="00904FAE"/>
    <w:rsid w:val="009B541C"/>
    <w:rsid w:val="009D67ED"/>
    <w:rsid w:val="00A3130B"/>
    <w:rsid w:val="00A76A56"/>
    <w:rsid w:val="00B40182"/>
    <w:rsid w:val="00B4657C"/>
    <w:rsid w:val="00C3470E"/>
    <w:rsid w:val="00C43F82"/>
    <w:rsid w:val="00C5003E"/>
    <w:rsid w:val="00C66FAD"/>
    <w:rsid w:val="00D233F4"/>
    <w:rsid w:val="00D2688D"/>
    <w:rsid w:val="00D54F96"/>
    <w:rsid w:val="00DC3FD2"/>
    <w:rsid w:val="00DC5349"/>
    <w:rsid w:val="00E35D03"/>
    <w:rsid w:val="00EA0A56"/>
    <w:rsid w:val="00F24DED"/>
    <w:rsid w:val="00F631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F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4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4B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4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4B45"/>
    <w:rPr>
      <w:sz w:val="18"/>
      <w:szCs w:val="18"/>
    </w:rPr>
  </w:style>
  <w:style w:type="table" w:styleId="a5">
    <w:name w:val="Table Grid"/>
    <w:basedOn w:val="a1"/>
    <w:uiPriority w:val="59"/>
    <w:rsid w:val="000F4B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F4B4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3</cp:revision>
  <dcterms:created xsi:type="dcterms:W3CDTF">2017-06-27T12:45:00Z</dcterms:created>
  <dcterms:modified xsi:type="dcterms:W3CDTF">2017-08-23T08:58:00Z</dcterms:modified>
</cp:coreProperties>
</file>